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AED29" w14:textId="398880AE" w:rsidR="005D1102" w:rsidRPr="00FC19FE" w:rsidRDefault="004D3AAD" w:rsidP="00BC53D4">
      <w:pPr>
        <w:spacing w:line="480" w:lineRule="auto"/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34FC8" w:rsidRPr="00FC19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34FC8" w:rsidRPr="00FC19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34FC8" w:rsidRPr="00FF1BDF">
        <w:rPr>
          <w:rFonts w:ascii="Times New Roman" w:hAnsi="Times New Roman" w:cs="Times New Roman"/>
          <w:sz w:val="24"/>
          <w:szCs w:val="24"/>
          <w:lang w:val="en-US"/>
        </w:rPr>
        <w:t>Pacing indications and modalities</w:t>
      </w:r>
      <w:r w:rsidR="000418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0632" w:type="dxa"/>
        <w:tblInd w:w="-851" w:type="dxa"/>
        <w:tblLook w:val="04A0" w:firstRow="1" w:lastRow="0" w:firstColumn="1" w:lastColumn="0" w:noHBand="0" w:noVBand="1"/>
      </w:tblPr>
      <w:tblGrid>
        <w:gridCol w:w="5772"/>
        <w:gridCol w:w="4860"/>
      </w:tblGrid>
      <w:tr w:rsidR="00314996" w:rsidRPr="00314996" w14:paraId="64E52522" w14:textId="77777777" w:rsidTr="00314996">
        <w:tc>
          <w:tcPr>
            <w:tcW w:w="5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E0346" w14:textId="77777777" w:rsidR="00314996" w:rsidRPr="00FC19FE" w:rsidRDefault="00314996" w:rsidP="00A46AAB">
            <w:pPr>
              <w:widowControl w:val="0"/>
              <w:spacing w:line="480" w:lineRule="auto"/>
              <w:rPr>
                <w:i/>
                <w:iCs/>
              </w:rPr>
            </w:pP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77299A" w14:textId="77777777" w:rsidR="00314996" w:rsidRDefault="00314996" w:rsidP="00314996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FC19FE">
              <w:rPr>
                <w:b/>
                <w:bCs/>
              </w:rPr>
              <w:t xml:space="preserve">Overall population </w:t>
            </w:r>
          </w:p>
          <w:p w14:paraId="20908FB0" w14:textId="0B444210" w:rsidR="00314996" w:rsidRPr="00FC19FE" w:rsidRDefault="00314996" w:rsidP="00314996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FC19FE">
              <w:rPr>
                <w:b/>
                <w:bCs/>
              </w:rPr>
              <w:t>(n=2</w:t>
            </w:r>
            <w:r>
              <w:rPr>
                <w:b/>
                <w:bCs/>
              </w:rPr>
              <w:t>69</w:t>
            </w:r>
            <w:r w:rsidR="00FB2AAB">
              <w:rPr>
                <w:b/>
                <w:bCs/>
              </w:rPr>
              <w:t>)</w:t>
            </w:r>
          </w:p>
        </w:tc>
      </w:tr>
      <w:tr w:rsidR="00C34FC8" w:rsidRPr="00FC19FE" w14:paraId="78A746BC" w14:textId="77777777" w:rsidTr="00314996">
        <w:tc>
          <w:tcPr>
            <w:tcW w:w="5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677D6" w14:textId="77777777" w:rsidR="00C34FC8" w:rsidRPr="00FC19FE" w:rsidRDefault="00C34FC8" w:rsidP="00A46AAB">
            <w:pPr>
              <w:widowControl w:val="0"/>
              <w:spacing w:line="480" w:lineRule="auto"/>
              <w:rPr>
                <w:i/>
                <w:iCs/>
              </w:rPr>
            </w:pPr>
            <w:r w:rsidRPr="00FC19FE">
              <w:rPr>
                <w:i/>
                <w:iCs/>
              </w:rPr>
              <w:t>Indication for pacing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702E26" w14:textId="54A726C5" w:rsidR="00C34FC8" w:rsidRPr="00FC19FE" w:rsidRDefault="00C34FC8" w:rsidP="00A46AAB">
            <w:pPr>
              <w:widowControl w:val="0"/>
              <w:spacing w:line="480" w:lineRule="auto"/>
              <w:jc w:val="center"/>
            </w:pPr>
          </w:p>
        </w:tc>
      </w:tr>
      <w:tr w:rsidR="00A22D27" w:rsidRPr="00FC19FE" w14:paraId="1404795B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4519FD2" w14:textId="77777777" w:rsidR="00A22D27" w:rsidRPr="00FC19FE" w:rsidRDefault="00A22D27" w:rsidP="00A22D27">
            <w:pPr>
              <w:widowControl w:val="0"/>
              <w:spacing w:line="480" w:lineRule="auto"/>
              <w:ind w:left="720"/>
            </w:pPr>
            <w:r w:rsidRPr="00FC19FE">
              <w:t>SN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0925" w14:textId="6E999A94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54 (20.1)</w:t>
            </w:r>
          </w:p>
        </w:tc>
      </w:tr>
      <w:tr w:rsidR="00A22D27" w:rsidRPr="00FC19FE" w14:paraId="2EFC3A9A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AB05248" w14:textId="3A896942" w:rsidR="00A22D27" w:rsidRPr="00FC19FE" w:rsidRDefault="00A22D27" w:rsidP="00A22D27">
            <w:pPr>
              <w:widowControl w:val="0"/>
              <w:spacing w:line="480" w:lineRule="auto"/>
              <w:ind w:left="720"/>
            </w:pPr>
            <w:r w:rsidRPr="00FC19FE">
              <w:t xml:space="preserve">Second- or </w:t>
            </w:r>
            <w:r w:rsidR="00F84CBF">
              <w:t>t</w:t>
            </w:r>
            <w:r w:rsidRPr="00FC19FE">
              <w:t>hird-</w:t>
            </w:r>
            <w:r w:rsidR="00F84CBF">
              <w:t>d</w:t>
            </w:r>
            <w:r w:rsidRPr="00FC19FE">
              <w:t>egree AV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4CCE" w14:textId="24EE8CBB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169 (62.8)</w:t>
            </w:r>
          </w:p>
        </w:tc>
      </w:tr>
      <w:tr w:rsidR="00A22D27" w:rsidRPr="00FC19FE" w14:paraId="4E1C046A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D60EF87" w14:textId="65CD38BD" w:rsidR="00A22D27" w:rsidRPr="00FC19FE" w:rsidRDefault="009D55C7" w:rsidP="00A22D27">
            <w:pPr>
              <w:widowControl w:val="0"/>
              <w:spacing w:line="480" w:lineRule="auto"/>
              <w:ind w:left="720"/>
            </w:pPr>
            <w:r>
              <w:t>Reflex</w:t>
            </w:r>
            <w:r w:rsidR="00A22D27" w:rsidRPr="00E73FD8">
              <w:t xml:space="preserve"> syncop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1CFC2" w14:textId="121AB06A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12 (4.5)</w:t>
            </w:r>
          </w:p>
        </w:tc>
      </w:tr>
      <w:tr w:rsidR="00A22D27" w:rsidRPr="00FC19FE" w14:paraId="50EFA763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3E24687" w14:textId="7D3E83B0" w:rsidR="00A22D27" w:rsidRPr="00FC19FE" w:rsidRDefault="00A22D27" w:rsidP="00A22D27">
            <w:pPr>
              <w:widowControl w:val="0"/>
              <w:spacing w:line="480" w:lineRule="auto"/>
              <w:ind w:left="720"/>
            </w:pPr>
            <w:r w:rsidRPr="00FC19FE">
              <w:t>Alternating Left and Right BB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71B9" w14:textId="2466AD7F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7 (2.6)</w:t>
            </w:r>
          </w:p>
        </w:tc>
      </w:tr>
      <w:tr w:rsidR="00A22D27" w:rsidRPr="00FC19FE" w14:paraId="5CFF6FB4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4F5715C" w14:textId="043D0733" w:rsidR="00A22D27" w:rsidRPr="00FC19FE" w:rsidRDefault="00A22D27" w:rsidP="00A22D27">
            <w:pPr>
              <w:widowControl w:val="0"/>
              <w:spacing w:line="480" w:lineRule="auto"/>
              <w:ind w:left="720"/>
            </w:pPr>
            <w:proofErr w:type="spellStart"/>
            <w:r>
              <w:t>Bifascicular</w:t>
            </w:r>
            <w:proofErr w:type="spellEnd"/>
            <w:r>
              <w:t>/</w:t>
            </w:r>
            <w:proofErr w:type="spellStart"/>
            <w:r>
              <w:t>Trifascicular</w:t>
            </w:r>
            <w:proofErr w:type="spellEnd"/>
            <w:r>
              <w:t xml:space="preserve"> Block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9B95" w14:textId="181979E9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15 (5.6)</w:t>
            </w:r>
          </w:p>
        </w:tc>
      </w:tr>
      <w:tr w:rsidR="00A22D27" w:rsidRPr="00FC19FE" w14:paraId="10C4486B" w14:textId="77777777" w:rsidTr="00611556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543DE21" w14:textId="4B81DD2A" w:rsidR="00A22D27" w:rsidRPr="00FC19FE" w:rsidRDefault="00A22D27" w:rsidP="00A22D27">
            <w:pPr>
              <w:widowControl w:val="0"/>
              <w:spacing w:line="480" w:lineRule="auto"/>
              <w:ind w:left="720"/>
            </w:pPr>
            <w:r>
              <w:t>Multiple indication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D5C8C" w14:textId="7491CAAE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12 (4.5)</w:t>
            </w:r>
          </w:p>
        </w:tc>
      </w:tr>
      <w:tr w:rsidR="00A22D27" w:rsidRPr="00FC19FE" w14:paraId="1906FCC9" w14:textId="77777777" w:rsidTr="00E25642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2F10" w14:textId="695E2912" w:rsidR="00A22D27" w:rsidRPr="00FC19FE" w:rsidRDefault="00A22D27" w:rsidP="00A22D27">
            <w:pPr>
              <w:widowControl w:val="0"/>
              <w:spacing w:line="480" w:lineRule="auto"/>
              <w:rPr>
                <w:i/>
                <w:iCs/>
              </w:rPr>
            </w:pPr>
            <w:r w:rsidRPr="00FC19FE">
              <w:rPr>
                <w:i/>
                <w:iCs/>
              </w:rPr>
              <w:t>Pacing mod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D127B0B" w14:textId="77777777" w:rsidR="00A22D27" w:rsidRPr="00FC19FE" w:rsidRDefault="00A22D27" w:rsidP="00A22D27">
            <w:pPr>
              <w:widowControl w:val="0"/>
              <w:spacing w:line="480" w:lineRule="auto"/>
              <w:jc w:val="center"/>
            </w:pPr>
          </w:p>
        </w:tc>
      </w:tr>
      <w:tr w:rsidR="00A22D27" w:rsidRPr="00FC19FE" w14:paraId="02A2AA8D" w14:textId="77777777" w:rsidTr="002E4A30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5F73019" w14:textId="32430CFA" w:rsidR="00A22D27" w:rsidRPr="00FC19FE" w:rsidRDefault="00A22D27" w:rsidP="00A22D27">
            <w:pPr>
              <w:widowControl w:val="0"/>
              <w:spacing w:line="480" w:lineRule="auto"/>
              <w:ind w:left="708"/>
            </w:pPr>
            <w:r w:rsidRPr="00915391">
              <w:t>DD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FDD6" w14:textId="5CAD047B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218 (81.0)</w:t>
            </w:r>
          </w:p>
        </w:tc>
      </w:tr>
      <w:tr w:rsidR="00A22D27" w:rsidRPr="00FC19FE" w14:paraId="74868D74" w14:textId="77777777" w:rsidTr="002E4A30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ADC4C9B" w14:textId="0B934C75" w:rsidR="00A22D27" w:rsidRPr="00FC19FE" w:rsidRDefault="00A22D27" w:rsidP="00A22D27">
            <w:pPr>
              <w:widowControl w:val="0"/>
              <w:spacing w:line="480" w:lineRule="auto"/>
              <w:ind w:left="708"/>
            </w:pPr>
            <w:r w:rsidRPr="00915391">
              <w:t>AA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C62E" w14:textId="280ED924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8 (3.0)</w:t>
            </w:r>
          </w:p>
        </w:tc>
      </w:tr>
      <w:tr w:rsidR="00A22D27" w:rsidRPr="00FC19FE" w14:paraId="2403C266" w14:textId="77777777" w:rsidTr="005A1C45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C615CD0" w14:textId="24ABC41D" w:rsidR="00A22D27" w:rsidRPr="00FC19FE" w:rsidRDefault="00A22D27" w:rsidP="00A22D27">
            <w:pPr>
              <w:widowControl w:val="0"/>
              <w:spacing w:line="480" w:lineRule="auto"/>
              <w:ind w:left="708"/>
            </w:pPr>
            <w:r w:rsidRPr="00915391">
              <w:t>VD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8ACD" w14:textId="33178324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43 (16.0)</w:t>
            </w:r>
          </w:p>
        </w:tc>
      </w:tr>
      <w:tr w:rsidR="00A22D27" w:rsidRPr="00FC19FE" w14:paraId="25DD5DBF" w14:textId="77777777" w:rsidTr="005A1C45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0502C16" w14:textId="3785D308" w:rsidR="00A22D27" w:rsidRPr="005A1C45" w:rsidRDefault="00A22D27" w:rsidP="00A22D27">
            <w:pPr>
              <w:widowControl w:val="0"/>
              <w:spacing w:line="480" w:lineRule="auto"/>
              <w:rPr>
                <w:i/>
                <w:iCs/>
              </w:rPr>
            </w:pPr>
            <w:r w:rsidRPr="005A1C45">
              <w:rPr>
                <w:i/>
                <w:iCs/>
              </w:rPr>
              <w:t>Pacing are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0D26" w14:textId="77777777" w:rsidR="00A22D27" w:rsidRPr="00FC19FE" w:rsidRDefault="00A22D27" w:rsidP="00A22D27">
            <w:pPr>
              <w:widowControl w:val="0"/>
              <w:spacing w:line="480" w:lineRule="auto"/>
              <w:jc w:val="center"/>
            </w:pPr>
          </w:p>
        </w:tc>
      </w:tr>
      <w:tr w:rsidR="00A22D27" w:rsidRPr="00FC19FE" w14:paraId="3180E266" w14:textId="77777777" w:rsidTr="005A1C45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8217DA6" w14:textId="3C45606B" w:rsidR="00A22D27" w:rsidRPr="005A1C45" w:rsidRDefault="00A22D27" w:rsidP="00A22D27">
            <w:pPr>
              <w:widowControl w:val="0"/>
              <w:spacing w:line="480" w:lineRule="auto"/>
              <w:ind w:left="708"/>
            </w:pPr>
            <w:r>
              <w:t>Septum/Ap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2D69" w14:textId="5AEF8D95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152 (56.5)</w:t>
            </w:r>
          </w:p>
        </w:tc>
      </w:tr>
      <w:tr w:rsidR="00A22D27" w:rsidRPr="00FC19FE" w14:paraId="6D1AD1B6" w14:textId="77777777" w:rsidTr="00CF77BD"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F911B35" w14:textId="5D5C9731" w:rsidR="00A22D27" w:rsidRPr="005A1C45" w:rsidRDefault="00A22D27" w:rsidP="00A22D27">
            <w:pPr>
              <w:widowControl w:val="0"/>
              <w:spacing w:line="480" w:lineRule="auto"/>
              <w:ind w:left="708"/>
            </w:pPr>
            <w:r>
              <w:t>LBB</w:t>
            </w:r>
            <w:r w:rsidR="009D55C7">
              <w:t>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C567" w14:textId="0B947F97" w:rsidR="00A22D27" w:rsidRDefault="00A22D27" w:rsidP="00A22D27">
            <w:pPr>
              <w:widowControl w:val="0"/>
              <w:spacing w:line="480" w:lineRule="auto"/>
              <w:jc w:val="center"/>
            </w:pPr>
            <w:r>
              <w:t>109 (40.5)</w:t>
            </w:r>
          </w:p>
        </w:tc>
      </w:tr>
      <w:tr w:rsidR="00A22D27" w:rsidRPr="00FC19FE" w14:paraId="0D688721" w14:textId="77777777" w:rsidTr="00CF77BD">
        <w:tc>
          <w:tcPr>
            <w:tcW w:w="5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B22BFB" w14:textId="36ACA6C4" w:rsidR="00A22D27" w:rsidRPr="00915391" w:rsidRDefault="00A22D27" w:rsidP="00A22D27">
            <w:pPr>
              <w:widowControl w:val="0"/>
              <w:spacing w:line="480" w:lineRule="auto"/>
              <w:ind w:left="708"/>
            </w:pPr>
            <w:r>
              <w:t>His bundl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4DF97A" w14:textId="2A4A9DCD" w:rsidR="00A22D27" w:rsidRPr="00FC19FE" w:rsidRDefault="00A22D27" w:rsidP="00A22D27">
            <w:pPr>
              <w:widowControl w:val="0"/>
              <w:spacing w:line="480" w:lineRule="auto"/>
              <w:jc w:val="center"/>
            </w:pPr>
            <w:r>
              <w:t>8 (3.0)</w:t>
            </w:r>
          </w:p>
        </w:tc>
      </w:tr>
    </w:tbl>
    <w:p w14:paraId="0E67CF13" w14:textId="36490DC0" w:rsidR="00483D88" w:rsidRDefault="00483D88" w:rsidP="00F55A21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483D88">
        <w:rPr>
          <w:rFonts w:ascii="Times New Roman" w:hAnsi="Times New Roman" w:cs="Times New Roman"/>
          <w:sz w:val="24"/>
          <w:szCs w:val="24"/>
          <w:lang w:val="en-US"/>
        </w:rPr>
        <w:t>Values are expressed as n (%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23AF66" w14:textId="1CB225F4" w:rsidR="00A46AAB" w:rsidRPr="00A46AAB" w:rsidRDefault="00A46AAB" w:rsidP="00F84CBF">
      <w:pPr>
        <w:pStyle w:val="NormaleWeb"/>
        <w:spacing w:line="360" w:lineRule="auto"/>
        <w:ind w:left="-851" w:right="-143"/>
        <w:jc w:val="both"/>
        <w:rPr>
          <w:lang w:val="en-US"/>
        </w:rPr>
      </w:pPr>
      <w:r w:rsidRPr="00A46AAB">
        <w:rPr>
          <w:lang w:val="en-US"/>
        </w:rPr>
        <w:t xml:space="preserve">AAI = </w:t>
      </w:r>
      <w:r w:rsidR="009D55C7">
        <w:rPr>
          <w:lang w:val="en-US"/>
        </w:rPr>
        <w:t xml:space="preserve">single lead </w:t>
      </w:r>
      <w:r w:rsidRPr="00A46AAB">
        <w:rPr>
          <w:lang w:val="en-US"/>
        </w:rPr>
        <w:t xml:space="preserve">Atrial </w:t>
      </w:r>
      <w:r w:rsidR="00F65603">
        <w:rPr>
          <w:lang w:val="en-US"/>
        </w:rPr>
        <w:t>p</w:t>
      </w:r>
      <w:r w:rsidRPr="00A46AAB">
        <w:rPr>
          <w:lang w:val="en-US"/>
        </w:rPr>
        <w:t>acing; AVB = Atrioventricular Block;</w:t>
      </w:r>
      <w:r w:rsidR="006D7363">
        <w:rPr>
          <w:lang w:val="en-US"/>
        </w:rPr>
        <w:t xml:space="preserve"> BBB= Bundle Branch Block;</w:t>
      </w:r>
      <w:r w:rsidRPr="00A46AAB">
        <w:rPr>
          <w:lang w:val="en-US"/>
        </w:rPr>
        <w:t xml:space="preserve"> DDD = Dual</w:t>
      </w:r>
      <w:r w:rsidR="00F65603">
        <w:rPr>
          <w:lang w:val="en-US"/>
        </w:rPr>
        <w:t xml:space="preserve"> </w:t>
      </w:r>
      <w:r w:rsidRPr="00A46AAB">
        <w:rPr>
          <w:lang w:val="en-US"/>
        </w:rPr>
        <w:t xml:space="preserve">Chamber </w:t>
      </w:r>
      <w:r w:rsidR="009D55C7">
        <w:rPr>
          <w:lang w:val="en-US"/>
        </w:rPr>
        <w:t xml:space="preserve">atrioventricular </w:t>
      </w:r>
      <w:r w:rsidR="00F65603">
        <w:rPr>
          <w:lang w:val="en-US"/>
        </w:rPr>
        <w:t>p</w:t>
      </w:r>
      <w:r w:rsidRPr="00A46AAB">
        <w:rPr>
          <w:lang w:val="en-US"/>
        </w:rPr>
        <w:t>acing;</w:t>
      </w:r>
      <w:r w:rsidR="005A1C45">
        <w:rPr>
          <w:lang w:val="en-US"/>
        </w:rPr>
        <w:t xml:space="preserve"> LBB</w:t>
      </w:r>
      <w:r w:rsidR="009D55C7">
        <w:rPr>
          <w:lang w:val="en-US"/>
        </w:rPr>
        <w:t xml:space="preserve">A </w:t>
      </w:r>
      <w:r w:rsidR="005A1C45">
        <w:rPr>
          <w:lang w:val="en-US"/>
        </w:rPr>
        <w:t>= Left Bundle Branch</w:t>
      </w:r>
      <w:r w:rsidR="009D55C7">
        <w:rPr>
          <w:lang w:val="en-US"/>
        </w:rPr>
        <w:t xml:space="preserve"> Area</w:t>
      </w:r>
      <w:r w:rsidR="005A1C45">
        <w:rPr>
          <w:lang w:val="en-US"/>
        </w:rPr>
        <w:t>;</w:t>
      </w:r>
      <w:r w:rsidRPr="00A46AAB">
        <w:rPr>
          <w:lang w:val="en-US"/>
        </w:rPr>
        <w:t xml:space="preserve"> SND = Sinus Node Dysfunction; VDD = </w:t>
      </w:r>
      <w:r w:rsidR="009D55C7">
        <w:rPr>
          <w:lang w:val="en-US"/>
        </w:rPr>
        <w:t>s</w:t>
      </w:r>
      <w:r w:rsidRPr="00A46AAB">
        <w:rPr>
          <w:lang w:val="en-US"/>
        </w:rPr>
        <w:t>ingle</w:t>
      </w:r>
      <w:r w:rsidR="009D55C7">
        <w:rPr>
          <w:lang w:val="en-US"/>
        </w:rPr>
        <w:t xml:space="preserve"> l</w:t>
      </w:r>
      <w:r w:rsidRPr="00A46AAB">
        <w:rPr>
          <w:lang w:val="en-US"/>
        </w:rPr>
        <w:t xml:space="preserve">ead </w:t>
      </w:r>
      <w:r w:rsidR="009D55C7">
        <w:rPr>
          <w:lang w:val="en-US"/>
        </w:rPr>
        <w:t xml:space="preserve">atrio-guided ventricular </w:t>
      </w:r>
      <w:r w:rsidRPr="00A46AAB">
        <w:rPr>
          <w:lang w:val="en-US"/>
        </w:rPr>
        <w:t>Pacing.</w:t>
      </w:r>
    </w:p>
    <w:p w14:paraId="33F2C67A" w14:textId="1932EFBC" w:rsidR="00BA5E94" w:rsidRPr="00E178E7" w:rsidRDefault="00BA5E94" w:rsidP="00A46A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5E94" w:rsidRPr="00E178E7" w:rsidSect="00686E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4E"/>
    <w:rsid w:val="000418FA"/>
    <w:rsid w:val="00062095"/>
    <w:rsid w:val="0007466E"/>
    <w:rsid w:val="001D0AAE"/>
    <w:rsid w:val="00210FDD"/>
    <w:rsid w:val="002A09F7"/>
    <w:rsid w:val="00314996"/>
    <w:rsid w:val="003A51F4"/>
    <w:rsid w:val="003A67DD"/>
    <w:rsid w:val="003B614B"/>
    <w:rsid w:val="003F671E"/>
    <w:rsid w:val="00483D88"/>
    <w:rsid w:val="004D3AAD"/>
    <w:rsid w:val="00580A4E"/>
    <w:rsid w:val="005A1C45"/>
    <w:rsid w:val="005B0FAC"/>
    <w:rsid w:val="005D1102"/>
    <w:rsid w:val="00611556"/>
    <w:rsid w:val="00622023"/>
    <w:rsid w:val="00633D0E"/>
    <w:rsid w:val="00686E79"/>
    <w:rsid w:val="006D7363"/>
    <w:rsid w:val="00701614"/>
    <w:rsid w:val="007448D4"/>
    <w:rsid w:val="007D6883"/>
    <w:rsid w:val="0080510B"/>
    <w:rsid w:val="00807532"/>
    <w:rsid w:val="00860929"/>
    <w:rsid w:val="00866AE3"/>
    <w:rsid w:val="009D55C7"/>
    <w:rsid w:val="00A22D27"/>
    <w:rsid w:val="00A46AAB"/>
    <w:rsid w:val="00AC0E23"/>
    <w:rsid w:val="00BA5E94"/>
    <w:rsid w:val="00BC53D4"/>
    <w:rsid w:val="00BC68C2"/>
    <w:rsid w:val="00C34FC8"/>
    <w:rsid w:val="00C86BC0"/>
    <w:rsid w:val="00CF6515"/>
    <w:rsid w:val="00CF77BD"/>
    <w:rsid w:val="00D835A3"/>
    <w:rsid w:val="00DE0BBB"/>
    <w:rsid w:val="00DF4696"/>
    <w:rsid w:val="00E178E7"/>
    <w:rsid w:val="00E73FD8"/>
    <w:rsid w:val="00EE18C0"/>
    <w:rsid w:val="00F55A21"/>
    <w:rsid w:val="00F65603"/>
    <w:rsid w:val="00F84CBF"/>
    <w:rsid w:val="00FB2768"/>
    <w:rsid w:val="00FB2932"/>
    <w:rsid w:val="00FB2AAB"/>
    <w:rsid w:val="00FC19FE"/>
    <w:rsid w:val="00FF1BDF"/>
    <w:rsid w:val="00FF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E1118"/>
  <w15:chartTrackingRefBased/>
  <w15:docId w15:val="{BF1C1CFB-A49D-4414-9CF8-46D349F8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633D0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633D0E"/>
    <w:pPr>
      <w:keepNext/>
      <w:keepLines/>
      <w:spacing w:before="360" w:after="80" w:line="240" w:lineRule="auto"/>
      <w:outlineLvl w:val="1"/>
    </w:pPr>
    <w:rPr>
      <w:rFonts w:ascii="Times New Roman" w:eastAsia="Calibri" w:hAnsi="Times New Roman" w:cs="Calibri"/>
      <w:b/>
      <w:sz w:val="24"/>
      <w:szCs w:val="36"/>
      <w:u w:val="single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0A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80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80A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80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80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80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80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33D0E"/>
    <w:rPr>
      <w:rFonts w:ascii="Times New Roman" w:eastAsia="Calibri" w:hAnsi="Times New Roman" w:cs="Calibri"/>
      <w:b/>
      <w:sz w:val="24"/>
      <w:szCs w:val="36"/>
      <w:u w:val="single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3D0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0A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80A4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80A4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80A4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80A4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80A4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80A4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80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80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80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80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80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80A4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80A4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80A4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80A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80A4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80A4E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34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46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risafi</dc:creator>
  <cp:keywords/>
  <dc:description/>
  <cp:lastModifiedBy>Gabriele Dell'Era</cp:lastModifiedBy>
  <cp:revision>2</cp:revision>
  <dcterms:created xsi:type="dcterms:W3CDTF">2025-08-24T15:48:00Z</dcterms:created>
  <dcterms:modified xsi:type="dcterms:W3CDTF">2025-08-24T15:48:00Z</dcterms:modified>
</cp:coreProperties>
</file>